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478" w:rsidRDefault="00B1541D">
      <w:pPr>
        <w:rPr>
          <w:rFonts w:ascii="Times New Roman" w:hAnsi="Times New Roman" w:cs="Times New Roman"/>
          <w:sz w:val="28"/>
          <w:szCs w:val="28"/>
        </w:rPr>
      </w:pPr>
      <w:r w:rsidRPr="00B1541D">
        <w:rPr>
          <w:rFonts w:ascii="Times New Roman" w:hAnsi="Times New Roman" w:cs="Times New Roman"/>
          <w:b/>
          <w:sz w:val="28"/>
          <w:szCs w:val="28"/>
        </w:rPr>
        <w:t>Supplementary Figure 6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Raw scatter plot outputs of GO outputs from STRING DB V 10.0 using REVIGO</w:t>
      </w:r>
      <w:r w:rsidR="00323BDF"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C vs MG1</w:t>
      </w: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31510" cy="41757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go mg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</w:p>
    <w:p w:rsidR="00B1541D" w:rsidRDefault="00B1541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HC vs MG 2</w:t>
      </w:r>
    </w:p>
    <w:p w:rsidR="00B1541D" w:rsidRPr="00B1541D" w:rsidRDefault="00B1541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731510" cy="418973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igo mg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541D" w:rsidRPr="00B15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41D"/>
    <w:rsid w:val="00323BDF"/>
    <w:rsid w:val="00B1541D"/>
    <w:rsid w:val="00FD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lina Mukherjee</dc:creator>
  <cp:keywords/>
  <dc:description/>
  <cp:lastModifiedBy>m.g</cp:lastModifiedBy>
  <cp:revision>2</cp:revision>
  <dcterms:created xsi:type="dcterms:W3CDTF">2016-06-11T11:24:00Z</dcterms:created>
  <dcterms:modified xsi:type="dcterms:W3CDTF">2017-07-06T07:18:00Z</dcterms:modified>
</cp:coreProperties>
</file>